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3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946"/>
        <w:gridCol w:w="2693"/>
      </w:tblGrid>
      <w:tr w:rsidR="005E7BFB" w:rsidRPr="005E7BFB" w14:paraId="4FEB9A54" w14:textId="77777777" w:rsidTr="00287B13">
        <w:trPr>
          <w:trHeight w:val="350"/>
        </w:trPr>
        <w:tc>
          <w:tcPr>
            <w:tcW w:w="96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900AD" w14:textId="054632B8" w:rsidR="005E7BFB" w:rsidRPr="005E7BFB" w:rsidRDefault="0023279D" w:rsidP="005E7BF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Supplementary </w:t>
            </w:r>
            <w:r w:rsidR="00412CE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ble</w:t>
            </w:r>
            <w:r w:rsidR="000F66D9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1</w:t>
            </w:r>
            <w:r w:rsidR="005E7BFB" w:rsidRPr="005E7B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. </w:t>
            </w:r>
            <w:r w:rsidR="00A6294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aracteristics</w:t>
            </w:r>
            <w:r w:rsidR="005E7BFB" w:rsidRPr="005E7B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of patients undergoing colon resection</w:t>
            </w:r>
          </w:p>
        </w:tc>
      </w:tr>
      <w:tr w:rsidR="005E7BFB" w:rsidRPr="005E7BFB" w14:paraId="7B9824FF" w14:textId="77777777" w:rsidTr="00F00394">
        <w:trPr>
          <w:trHeight w:val="340"/>
        </w:trPr>
        <w:tc>
          <w:tcPr>
            <w:tcW w:w="69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8C6C2C" w14:textId="77777777" w:rsidR="005E7BFB" w:rsidRPr="005E7BFB" w:rsidRDefault="005E7BFB" w:rsidP="00287B1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7B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E9DCA" w14:textId="77777777" w:rsidR="005E7BFB" w:rsidRPr="005E7BFB" w:rsidRDefault="005E7BFB" w:rsidP="00F00394">
            <w:pPr>
              <w:widowControl/>
              <w:ind w:rightChars="105" w:right="252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7B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tients with resection</w:t>
            </w:r>
          </w:p>
        </w:tc>
      </w:tr>
      <w:tr w:rsidR="005E7BFB" w:rsidRPr="005E7BFB" w14:paraId="64BEF3DD" w14:textId="77777777" w:rsidTr="00F00394">
        <w:trPr>
          <w:trHeight w:val="350"/>
        </w:trPr>
        <w:tc>
          <w:tcPr>
            <w:tcW w:w="69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D049F1" w14:textId="77777777" w:rsidR="005E7BFB" w:rsidRPr="005E7BFB" w:rsidRDefault="005E7BFB" w:rsidP="005E7BF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B16D67" w14:textId="77777777" w:rsidR="005E7BFB" w:rsidRPr="005E7BFB" w:rsidRDefault="005E7BFB" w:rsidP="00F00394">
            <w:pPr>
              <w:widowControl/>
              <w:ind w:rightChars="224" w:right="538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E7B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n= 24)</w:t>
            </w:r>
          </w:p>
        </w:tc>
      </w:tr>
      <w:tr w:rsidR="005E7BFB" w:rsidRPr="005E7BFB" w14:paraId="0A1ED68B" w14:textId="77777777" w:rsidTr="00F00394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5143" w14:textId="77777777" w:rsidR="005E7BFB" w:rsidRPr="005E7BFB" w:rsidRDefault="005E7BFB" w:rsidP="005E7BF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BFB">
              <w:rPr>
                <w:rFonts w:ascii="Times New Roman" w:eastAsia="新細明體" w:hAnsi="Times New Roman" w:cs="Times New Roman"/>
                <w:kern w:val="0"/>
                <w:szCs w:val="24"/>
              </w:rPr>
              <w:t>Age</w:t>
            </w:r>
            <w:r w:rsidR="00A6294D"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Pr="005E7BFB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years</w:t>
            </w:r>
            <w:r w:rsidR="00A6294D" w:rsidRPr="00A6294D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2100" w14:textId="0A3C9B2D" w:rsidR="005E7BFB" w:rsidRPr="005E7BFB" w:rsidRDefault="005E7BFB" w:rsidP="00F00394">
            <w:pPr>
              <w:widowControl/>
              <w:ind w:rightChars="224" w:right="538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BFB">
              <w:rPr>
                <w:rFonts w:ascii="Times New Roman" w:eastAsia="新細明體" w:hAnsi="Times New Roman" w:cs="Times New Roman"/>
                <w:kern w:val="0"/>
                <w:szCs w:val="24"/>
              </w:rPr>
              <w:t>52.6±17.2</w:t>
            </w:r>
          </w:p>
        </w:tc>
      </w:tr>
      <w:tr w:rsidR="005E7BFB" w:rsidRPr="005E7BFB" w14:paraId="3AA324FD" w14:textId="77777777" w:rsidTr="00F00394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484B" w14:textId="77777777" w:rsidR="005E7BFB" w:rsidRPr="005E7BFB" w:rsidRDefault="00A6294D" w:rsidP="005E7BF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M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ale gender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4F1E" w14:textId="0E1BFB24" w:rsidR="005E7BFB" w:rsidRPr="005E7BFB" w:rsidRDefault="00F00394" w:rsidP="00F00394">
            <w:pPr>
              <w:widowControl/>
              <w:ind w:rightChars="391" w:right="938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</w:t>
            </w:r>
            <w:r w:rsidR="005E7BFB" w:rsidRPr="005E7BFB">
              <w:rPr>
                <w:rFonts w:ascii="Times New Roman" w:eastAsia="新細明體" w:hAnsi="Times New Roman" w:cs="Times New Roman"/>
                <w:kern w:val="0"/>
                <w:szCs w:val="24"/>
              </w:rPr>
              <w:t>11 (4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  <w:r w:rsidR="005E7BFB" w:rsidRPr="005E7BFB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</w:tr>
      <w:tr w:rsidR="005E7BFB" w:rsidRPr="005E7BFB" w14:paraId="3CC4B2A0" w14:textId="77777777" w:rsidTr="00F00394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D7C0" w14:textId="77777777" w:rsidR="005E7BFB" w:rsidRPr="005E7BFB" w:rsidRDefault="005E7BFB" w:rsidP="005E7BF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BFB">
              <w:rPr>
                <w:rFonts w:ascii="Times New Roman" w:eastAsia="新細明體" w:hAnsi="Times New Roman" w:cs="Times New Roman"/>
                <w:kern w:val="0"/>
                <w:szCs w:val="24"/>
              </w:rPr>
              <w:t>Body mass index</w:t>
            </w:r>
            <w:r w:rsidR="00A6294D">
              <w:rPr>
                <w:rFonts w:ascii="Times New Roman" w:eastAsia="新細明體" w:hAnsi="Times New Roman" w:cs="Times New Roman"/>
                <w:kern w:val="0"/>
                <w:szCs w:val="24"/>
              </w:rPr>
              <w:t>, kg/m</w:t>
            </w:r>
            <w:r w:rsidR="00A6294D" w:rsidRPr="00A6294D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2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B26C" w14:textId="495E7608" w:rsidR="005E7BFB" w:rsidRPr="005E7BFB" w:rsidRDefault="00F00394" w:rsidP="00F00394">
            <w:pPr>
              <w:widowControl/>
              <w:ind w:rightChars="391" w:right="938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 </w:t>
            </w:r>
            <w:r w:rsidR="005E7BFB" w:rsidRPr="005E7BFB">
              <w:rPr>
                <w:rFonts w:ascii="Times New Roman" w:eastAsia="新細明體" w:hAnsi="Times New Roman" w:cs="Times New Roman"/>
                <w:kern w:val="0"/>
                <w:szCs w:val="24"/>
              </w:rPr>
              <w:t>24.4±4.1</w:t>
            </w:r>
          </w:p>
        </w:tc>
      </w:tr>
      <w:tr w:rsidR="005E7BFB" w:rsidRPr="005E7BFB" w14:paraId="1ACAB1C2" w14:textId="77777777" w:rsidTr="00F00394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7259" w14:textId="77777777" w:rsidR="005E7BFB" w:rsidRPr="005E7BFB" w:rsidRDefault="005E7BFB" w:rsidP="005E7BF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BFB">
              <w:rPr>
                <w:rFonts w:ascii="Times New Roman" w:eastAsia="新細明體" w:hAnsi="Times New Roman" w:cs="Times New Roman"/>
                <w:kern w:val="0"/>
                <w:szCs w:val="24"/>
              </w:rPr>
              <w:t>Fever</w:t>
            </w:r>
            <w:r w:rsidR="00A6294D">
              <w:rPr>
                <w:rFonts w:ascii="Times New Roman" w:eastAsia="新細明體" w:hAnsi="Times New Roman" w:cs="Times New Roman"/>
                <w:kern w:val="0"/>
                <w:szCs w:val="24"/>
              </w:rPr>
              <w:t>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B273" w14:textId="1375543C" w:rsidR="005E7BFB" w:rsidRPr="005E7BFB" w:rsidRDefault="00F00394" w:rsidP="00F00394">
            <w:pPr>
              <w:widowControl/>
              <w:ind w:rightChars="391" w:right="938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 </w:t>
            </w:r>
            <w:r w:rsidR="005E7BFB" w:rsidRPr="005E7BFB">
              <w:rPr>
                <w:rFonts w:ascii="Times New Roman" w:eastAsia="新細明體" w:hAnsi="Times New Roman" w:cs="Times New Roman"/>
                <w:kern w:val="0"/>
                <w:szCs w:val="24"/>
              </w:rPr>
              <w:t>5 (2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="005E7BFB" w:rsidRPr="005E7BFB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</w:tr>
      <w:tr w:rsidR="005E7BFB" w:rsidRPr="005E7BFB" w14:paraId="36EA742D" w14:textId="77777777" w:rsidTr="00F00394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19FE" w14:textId="77777777" w:rsidR="005E7BFB" w:rsidRPr="005E7BFB" w:rsidRDefault="005E7BFB" w:rsidP="005E7BF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BFB">
              <w:rPr>
                <w:rFonts w:ascii="Times New Roman" w:eastAsia="新細明體" w:hAnsi="Times New Roman" w:cs="Times New Roman"/>
                <w:kern w:val="0"/>
                <w:szCs w:val="24"/>
              </w:rPr>
              <w:t>White blood cell</w:t>
            </w:r>
            <w:r w:rsidR="00A6294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s, </w:t>
            </w:r>
            <w:r w:rsidR="006C7AD4">
              <w:rPr>
                <w:rFonts w:ascii="Times New Roman" w:eastAsia="新細明體" w:hAnsi="Times New Roman" w:cs="Times New Roman"/>
                <w:kern w:val="0"/>
                <w:szCs w:val="24"/>
              </w:rPr>
              <w:t>x10</w:t>
            </w:r>
            <w:r w:rsidR="006C7AD4" w:rsidRPr="006C7AD4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3</w:t>
            </w:r>
            <w:r w:rsidR="00A6294D">
              <w:rPr>
                <w:rFonts w:ascii="Times New Roman" w:eastAsia="新細明體" w:hAnsi="Times New Roman" w:cs="Times New Roman"/>
                <w:kern w:val="0"/>
                <w:szCs w:val="24"/>
              </w:rPr>
              <w:t>/</w:t>
            </w:r>
            <w:proofErr w:type="spellStart"/>
            <w:r w:rsidR="006C7AD4">
              <w:rPr>
                <w:rFonts w:ascii="Times New Roman" w:eastAsia="新細明體" w:hAnsi="Times New Roman" w:cs="Times New Roman"/>
                <w:kern w:val="0"/>
                <w:szCs w:val="24"/>
              </w:rPr>
              <w:t>uL</w:t>
            </w:r>
            <w:proofErr w:type="spellEnd"/>
            <w:r w:rsidR="00A6294D" w:rsidRPr="00A6294D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2027" w14:textId="68D0B9F7" w:rsidR="005E7BFB" w:rsidRPr="005E7BFB" w:rsidRDefault="00F00394" w:rsidP="00F00394">
            <w:pPr>
              <w:widowControl/>
              <w:ind w:rightChars="391" w:right="938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</w:t>
            </w:r>
            <w:r w:rsidR="005E7BFB" w:rsidRPr="005E7BFB">
              <w:rPr>
                <w:rFonts w:ascii="Times New Roman" w:eastAsia="新細明體" w:hAnsi="Times New Roman" w:cs="Times New Roman"/>
                <w:kern w:val="0"/>
                <w:szCs w:val="24"/>
              </w:rPr>
              <w:t>12.5±5.2</w:t>
            </w:r>
          </w:p>
        </w:tc>
      </w:tr>
      <w:tr w:rsidR="005E7BFB" w:rsidRPr="005E7BFB" w14:paraId="0867421B" w14:textId="77777777" w:rsidTr="00F00394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AD6D" w14:textId="77777777" w:rsidR="005E7BFB" w:rsidRPr="005E7BFB" w:rsidRDefault="005E7BFB" w:rsidP="005E7BF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BFB">
              <w:rPr>
                <w:rFonts w:ascii="Times New Roman" w:eastAsia="新細明體" w:hAnsi="Times New Roman" w:cs="Times New Roman"/>
                <w:kern w:val="0"/>
                <w:szCs w:val="24"/>
              </w:rPr>
              <w:t>Band</w:t>
            </w:r>
            <w:r w:rsidR="00A6294D">
              <w:rPr>
                <w:rFonts w:ascii="Times New Roman" w:eastAsia="新細明體" w:hAnsi="Times New Roman" w:cs="Times New Roman"/>
                <w:kern w:val="0"/>
                <w:szCs w:val="24"/>
              </w:rPr>
              <w:t>, %</w:t>
            </w:r>
            <w:r w:rsidR="00A6294D" w:rsidRPr="00A6294D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0897" w14:textId="036A2BA8" w:rsidR="005E7BFB" w:rsidRPr="005E7BFB" w:rsidRDefault="00F00394" w:rsidP="00F00394">
            <w:pPr>
              <w:widowControl/>
              <w:ind w:rightChars="391" w:right="938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 </w:t>
            </w:r>
            <w:r w:rsidR="005E7BFB" w:rsidRPr="005E7BFB">
              <w:rPr>
                <w:rFonts w:ascii="Times New Roman" w:eastAsia="新細明體" w:hAnsi="Times New Roman" w:cs="Times New Roman"/>
                <w:kern w:val="0"/>
                <w:szCs w:val="24"/>
              </w:rPr>
              <w:t>1.4±4.0</w:t>
            </w:r>
          </w:p>
        </w:tc>
      </w:tr>
      <w:tr w:rsidR="005E7BFB" w:rsidRPr="005E7BFB" w14:paraId="5B56F106" w14:textId="77777777" w:rsidTr="00F00394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B097" w14:textId="77777777" w:rsidR="005E7BFB" w:rsidRPr="005E7BFB" w:rsidRDefault="005E7BFB" w:rsidP="005E7BF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BFB">
              <w:rPr>
                <w:rFonts w:ascii="Times New Roman" w:eastAsia="新細明體" w:hAnsi="Times New Roman" w:cs="Times New Roman"/>
                <w:kern w:val="0"/>
                <w:szCs w:val="24"/>
              </w:rPr>
              <w:t>CRP</w:t>
            </w:r>
            <w:r w:rsidR="00A6294D" w:rsidRPr="00A6294D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</w:t>
            </w:r>
            <w:r w:rsidR="00A6294D" w:rsidRPr="00AE138A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vertAlign w:val="superscript"/>
              </w:rPr>
              <w:t>†</w:t>
            </w:r>
            <w:r w:rsidR="006C7AD4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,</w:t>
            </w:r>
            <w:r w:rsidR="006C7AD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r w:rsidR="006C7AD4" w:rsidRPr="00AE138A">
              <w:rPr>
                <w:rFonts w:ascii="Times New Roman" w:eastAsia="新細明體" w:hAnsi="Times New Roman" w:cs="Times New Roman"/>
                <w:kern w:val="0"/>
                <w:szCs w:val="24"/>
              </w:rPr>
              <w:t>mg/d</w:t>
            </w:r>
            <w:r w:rsidR="006C7AD4">
              <w:rPr>
                <w:rFonts w:ascii="Times New Roman" w:eastAsia="新細明體" w:hAnsi="Times New Roman" w:cs="Times New Roman"/>
                <w:kern w:val="0"/>
                <w:szCs w:val="24"/>
              </w:rPr>
              <w:t>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8631" w14:textId="4687606C" w:rsidR="005E7BFB" w:rsidRPr="005E7BFB" w:rsidRDefault="005E7BFB" w:rsidP="00F00394">
            <w:pPr>
              <w:widowControl/>
              <w:ind w:rightChars="165" w:right="396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BFB">
              <w:rPr>
                <w:rFonts w:ascii="Times New Roman" w:eastAsia="新細明體" w:hAnsi="Times New Roman" w:cs="Times New Roman"/>
                <w:kern w:val="0"/>
                <w:szCs w:val="24"/>
              </w:rPr>
              <w:t>6.4±5.4</w:t>
            </w:r>
          </w:p>
        </w:tc>
      </w:tr>
      <w:tr w:rsidR="00287B13" w:rsidRPr="005E7BFB" w14:paraId="6D32D2BC" w14:textId="77777777" w:rsidTr="00F00394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4A53" w14:textId="77777777" w:rsidR="00287B13" w:rsidRPr="00A6294D" w:rsidRDefault="00287B13" w:rsidP="0081636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6294D">
              <w:rPr>
                <w:rFonts w:ascii="Times New Roman" w:eastAsia="新細明體" w:hAnsi="Times New Roman" w:cs="Times New Roman"/>
                <w:kern w:val="0"/>
                <w:szCs w:val="24"/>
              </w:rPr>
              <w:t>Complicat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ed diverticulitis</w:t>
            </w:r>
            <w:r w:rsidRPr="00A6294D">
              <w:rPr>
                <w:rFonts w:ascii="Times New Roman" w:eastAsia="新細明體" w:hAnsi="Times New Roman" w:cs="Times New Roman"/>
                <w:kern w:val="0"/>
                <w:szCs w:val="24"/>
              </w:rPr>
              <w:t>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0F25" w14:textId="0495A991" w:rsidR="00287B13" w:rsidRPr="005E7BFB" w:rsidRDefault="00F00394" w:rsidP="00F00394">
            <w:pPr>
              <w:widowControl/>
              <w:ind w:rightChars="391" w:right="938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</w:t>
            </w:r>
            <w:r w:rsidR="00287B13" w:rsidRPr="00A6294D">
              <w:rPr>
                <w:rFonts w:ascii="Times New Roman" w:eastAsia="新細明體" w:hAnsi="Times New Roman" w:cs="Times New Roman"/>
                <w:kern w:val="0"/>
                <w:szCs w:val="24"/>
              </w:rPr>
              <w:t>10 (4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 w:rsidR="00287B13" w:rsidRPr="00A6294D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</w:tr>
      <w:tr w:rsidR="005E7BFB" w:rsidRPr="005E7BFB" w14:paraId="606C8600" w14:textId="77777777" w:rsidTr="00F00394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5D66" w14:textId="77777777" w:rsidR="005E7BFB" w:rsidRPr="005E7BFB" w:rsidRDefault="005E7BFB" w:rsidP="005E7BF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BFB">
              <w:rPr>
                <w:rFonts w:ascii="Times New Roman" w:eastAsia="新細明體" w:hAnsi="Times New Roman" w:cs="Times New Roman"/>
                <w:kern w:val="0"/>
                <w:szCs w:val="24"/>
              </w:rPr>
              <w:t>Location</w:t>
            </w:r>
            <w:r w:rsidR="00A6294D">
              <w:rPr>
                <w:rFonts w:ascii="Times New Roman" w:eastAsia="新細明體" w:hAnsi="Times New Roman" w:cs="Times New Roman"/>
                <w:kern w:val="0"/>
                <w:szCs w:val="24"/>
              </w:rPr>
              <w:t>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E980" w14:textId="77777777" w:rsidR="005E7BFB" w:rsidRPr="005E7BFB" w:rsidRDefault="005E7BFB" w:rsidP="00F00394">
            <w:pPr>
              <w:widowControl/>
              <w:ind w:rightChars="391" w:right="938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5E7BFB" w:rsidRPr="005E7BFB" w14:paraId="525F9425" w14:textId="77777777" w:rsidTr="00F00394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982D" w14:textId="77777777" w:rsidR="005E7BFB" w:rsidRPr="005E7BFB" w:rsidRDefault="00A6294D" w:rsidP="005E7BFB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Cecum/</w:t>
            </w:r>
            <w:r w:rsidR="005E7BFB" w:rsidRPr="005E7BFB">
              <w:rPr>
                <w:rFonts w:ascii="Times New Roman" w:eastAsia="新細明體" w:hAnsi="Times New Roman" w:cs="Times New Roman"/>
                <w:kern w:val="0"/>
                <w:szCs w:val="24"/>
              </w:rPr>
              <w:t>Ascending col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CF97" w14:textId="351D0107" w:rsidR="005E7BFB" w:rsidRPr="005E7BFB" w:rsidRDefault="00F00394" w:rsidP="00F00394">
            <w:pPr>
              <w:widowControl/>
              <w:ind w:rightChars="391" w:right="938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 </w:t>
            </w:r>
            <w:r w:rsidR="005E7BFB" w:rsidRPr="005E7BFB">
              <w:rPr>
                <w:rFonts w:ascii="Times New Roman" w:eastAsia="新細明體" w:hAnsi="Times New Roman" w:cs="Times New Roman"/>
                <w:kern w:val="0"/>
                <w:szCs w:val="24"/>
              </w:rPr>
              <w:t>3 (1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  <w:r w:rsidR="005E7BFB" w:rsidRPr="005E7BFB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</w:tr>
      <w:tr w:rsidR="005E7BFB" w:rsidRPr="005E7BFB" w14:paraId="4ECDDAEF" w14:textId="77777777" w:rsidTr="00F00394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2370" w14:textId="77777777" w:rsidR="005E7BFB" w:rsidRPr="005E7BFB" w:rsidRDefault="005E7BFB" w:rsidP="005E7BFB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BFB">
              <w:rPr>
                <w:rFonts w:ascii="Times New Roman" w:eastAsia="新細明體" w:hAnsi="Times New Roman" w:cs="Times New Roman"/>
                <w:kern w:val="0"/>
                <w:szCs w:val="24"/>
              </w:rPr>
              <w:t>Transverse col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4AEA" w14:textId="0920D215" w:rsidR="005E7BFB" w:rsidRPr="005E7BFB" w:rsidRDefault="00F00394" w:rsidP="00F00394">
            <w:pPr>
              <w:widowControl/>
              <w:ind w:rightChars="391" w:right="938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  </w:t>
            </w:r>
            <w:r w:rsidR="005E7BFB" w:rsidRPr="005E7BFB">
              <w:rPr>
                <w:rFonts w:ascii="Times New Roman" w:eastAsia="新細明體" w:hAnsi="Times New Roman" w:cs="Times New Roman"/>
                <w:kern w:val="0"/>
                <w:szCs w:val="24"/>
              </w:rPr>
              <w:t>1 (4%)</w:t>
            </w:r>
          </w:p>
        </w:tc>
      </w:tr>
      <w:tr w:rsidR="005E7BFB" w:rsidRPr="005E7BFB" w14:paraId="1721A9F6" w14:textId="77777777" w:rsidTr="00F00394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DA31" w14:textId="77777777" w:rsidR="005E7BFB" w:rsidRPr="005E7BFB" w:rsidRDefault="005E7BFB" w:rsidP="005E7BFB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BFB">
              <w:rPr>
                <w:rFonts w:ascii="Times New Roman" w:eastAsia="新細明體" w:hAnsi="Times New Roman" w:cs="Times New Roman"/>
                <w:kern w:val="0"/>
                <w:szCs w:val="24"/>
              </w:rPr>
              <w:t>Descending col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5BB3" w14:textId="1559942E" w:rsidR="005E7BFB" w:rsidRPr="005E7BFB" w:rsidRDefault="00F00394" w:rsidP="00F00394">
            <w:pPr>
              <w:widowControl/>
              <w:ind w:rightChars="391" w:right="938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 </w:t>
            </w:r>
            <w:r w:rsidR="005E7BFB" w:rsidRPr="005E7BFB">
              <w:rPr>
                <w:rFonts w:ascii="Times New Roman" w:eastAsia="新細明體" w:hAnsi="Times New Roman" w:cs="Times New Roman"/>
                <w:kern w:val="0"/>
                <w:szCs w:val="24"/>
              </w:rPr>
              <w:t>6 (25%)</w:t>
            </w:r>
          </w:p>
        </w:tc>
      </w:tr>
      <w:tr w:rsidR="005E7BFB" w:rsidRPr="005E7BFB" w14:paraId="5056767A" w14:textId="77777777" w:rsidTr="00F00394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043C" w14:textId="77777777" w:rsidR="005E7BFB" w:rsidRPr="005E7BFB" w:rsidRDefault="005E7BFB" w:rsidP="005E7BFB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BFB">
              <w:rPr>
                <w:rFonts w:ascii="Times New Roman" w:eastAsia="新細明體" w:hAnsi="Times New Roman" w:cs="Times New Roman"/>
                <w:kern w:val="0"/>
                <w:szCs w:val="24"/>
              </w:rPr>
              <w:t>Sigmoid col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184F" w14:textId="7B05DB27" w:rsidR="005E7BFB" w:rsidRPr="005E7BFB" w:rsidRDefault="00F00394" w:rsidP="00F00394">
            <w:pPr>
              <w:widowControl/>
              <w:ind w:rightChars="391" w:right="938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</w:t>
            </w:r>
            <w:r w:rsidR="005E7BFB" w:rsidRPr="005E7BFB">
              <w:rPr>
                <w:rFonts w:ascii="Times New Roman" w:eastAsia="新細明體" w:hAnsi="Times New Roman" w:cs="Times New Roman"/>
                <w:kern w:val="0"/>
                <w:szCs w:val="24"/>
              </w:rPr>
              <w:t>14 (58%)</w:t>
            </w:r>
          </w:p>
        </w:tc>
      </w:tr>
      <w:tr w:rsidR="005E7BFB" w:rsidRPr="005E7BFB" w14:paraId="355B7910" w14:textId="77777777" w:rsidTr="00F00394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FB5E" w14:textId="77777777" w:rsidR="005E7BFB" w:rsidRPr="005E7BFB" w:rsidRDefault="005E7BFB" w:rsidP="005E7BF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BFB">
              <w:rPr>
                <w:rFonts w:ascii="Times New Roman" w:eastAsia="新細明體" w:hAnsi="Times New Roman" w:cs="Times New Roman"/>
                <w:kern w:val="0"/>
                <w:szCs w:val="24"/>
              </w:rPr>
              <w:t>Antibiotics duration</w:t>
            </w:r>
            <w:r w:rsidR="00A6294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, </w:t>
            </w:r>
            <w:r w:rsidRPr="005E7BFB">
              <w:rPr>
                <w:rFonts w:ascii="Times New Roman" w:eastAsia="新細明體" w:hAnsi="Times New Roman" w:cs="Times New Roman"/>
                <w:kern w:val="0"/>
                <w:szCs w:val="24"/>
              </w:rPr>
              <w:t>days</w:t>
            </w:r>
            <w:r w:rsidR="00A6294D" w:rsidRPr="00A6294D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FED9" w14:textId="77ADFEE5" w:rsidR="005E7BFB" w:rsidRPr="005E7BFB" w:rsidRDefault="00F00394" w:rsidP="00F00394">
            <w:pPr>
              <w:widowControl/>
              <w:ind w:rightChars="391" w:right="938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 </w:t>
            </w:r>
            <w:r w:rsidR="005E7BFB" w:rsidRPr="005E7BFB">
              <w:rPr>
                <w:rFonts w:ascii="Times New Roman" w:eastAsia="新細明體" w:hAnsi="Times New Roman" w:cs="Times New Roman"/>
                <w:kern w:val="0"/>
                <w:szCs w:val="24"/>
              </w:rPr>
              <w:t>11.0±9.4</w:t>
            </w:r>
          </w:p>
        </w:tc>
      </w:tr>
      <w:tr w:rsidR="005E7BFB" w:rsidRPr="005E7BFB" w14:paraId="43E37CF3" w14:textId="77777777" w:rsidTr="00F00394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376D" w14:textId="77777777" w:rsidR="005E7BFB" w:rsidRPr="005E7BFB" w:rsidRDefault="005E7BFB" w:rsidP="005E7BF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E7BFB">
              <w:rPr>
                <w:rFonts w:ascii="Times New Roman" w:eastAsia="新細明體" w:hAnsi="Times New Roman" w:cs="Times New Roman"/>
                <w:kern w:val="0"/>
                <w:szCs w:val="24"/>
              </w:rPr>
              <w:t>Hospitalization</w:t>
            </w:r>
            <w:r w:rsidR="00A6294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, </w:t>
            </w:r>
            <w:r w:rsidRPr="005E7BFB">
              <w:rPr>
                <w:rFonts w:ascii="Times New Roman" w:eastAsia="新細明體" w:hAnsi="Times New Roman" w:cs="Times New Roman"/>
                <w:kern w:val="0"/>
                <w:szCs w:val="24"/>
              </w:rPr>
              <w:t>days</w:t>
            </w:r>
            <w:r w:rsidR="00A6294D" w:rsidRPr="00A6294D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 xml:space="preserve"> 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178D" w14:textId="1F2591B8" w:rsidR="005E7BFB" w:rsidRPr="005E7BFB" w:rsidRDefault="00F00394" w:rsidP="00F00394">
            <w:pPr>
              <w:widowControl/>
              <w:ind w:rightChars="391" w:right="938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 </w:t>
            </w:r>
            <w:r w:rsidR="005E7BFB" w:rsidRPr="005E7BFB">
              <w:rPr>
                <w:rFonts w:ascii="Times New Roman" w:eastAsia="新細明體" w:hAnsi="Times New Roman" w:cs="Times New Roman"/>
                <w:kern w:val="0"/>
                <w:szCs w:val="24"/>
              </w:rPr>
              <w:t>8.4±10.2</w:t>
            </w:r>
          </w:p>
        </w:tc>
      </w:tr>
      <w:tr w:rsidR="00287B13" w:rsidRPr="005E7BFB" w14:paraId="23C10327" w14:textId="77777777" w:rsidTr="00F00394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D525E" w14:textId="77777777" w:rsidR="00287B13" w:rsidRPr="00421E07" w:rsidRDefault="00287B13" w:rsidP="005E7BF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21E0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Diverticulitis occurred over the </w:t>
            </w:r>
            <w:r w:rsidR="00423890" w:rsidRPr="0042389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preserved </w:t>
            </w:r>
            <w:r w:rsidRPr="00421E07">
              <w:rPr>
                <w:rFonts w:ascii="Times New Roman" w:eastAsia="新細明體" w:hAnsi="Times New Roman" w:cs="Times New Roman"/>
                <w:kern w:val="0"/>
                <w:szCs w:val="24"/>
              </w:rPr>
              <w:t>colon during follow-up</w:t>
            </w:r>
            <w:r w:rsidR="00421E07" w:rsidRPr="00421E07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,</w:t>
            </w:r>
            <w:r w:rsidR="00421E07" w:rsidRPr="00421E07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D9CB2" w14:textId="4862BA42" w:rsidR="00287B13" w:rsidRPr="005E7BFB" w:rsidRDefault="00F00394" w:rsidP="00F00394">
            <w:pPr>
              <w:widowControl/>
              <w:ind w:rightChars="391" w:right="938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 </w:t>
            </w:r>
            <w:r w:rsidR="00287B13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</w:p>
        </w:tc>
      </w:tr>
      <w:tr w:rsidR="005E7BFB" w:rsidRPr="005E7BFB" w14:paraId="0054FFFA" w14:textId="77777777" w:rsidTr="00287B13">
        <w:trPr>
          <w:trHeight w:val="340"/>
        </w:trPr>
        <w:tc>
          <w:tcPr>
            <w:tcW w:w="963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2A245" w14:textId="77777777" w:rsidR="005E7BFB" w:rsidRDefault="00A6294D" w:rsidP="005E7BF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6294D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AE138A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sented with mean</w:t>
            </w:r>
            <w:r w:rsidR="006C7AD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AE138A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±</w:t>
            </w:r>
            <w:r w:rsidR="006C7AD4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andard deviation</w:t>
            </w:r>
            <w:r w:rsidRPr="00AE138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</w:t>
            </w:r>
          </w:p>
          <w:p w14:paraId="00380644" w14:textId="77777777" w:rsidR="00A6294D" w:rsidRPr="00A6294D" w:rsidRDefault="00A6294D" w:rsidP="005E7BF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38A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  <w:vertAlign w:val="superscript"/>
              </w:rPr>
              <w:t>†</w:t>
            </w:r>
            <w:r w:rsidRPr="00A6294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RP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A6294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-reactive protein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.</w:t>
            </w:r>
          </w:p>
        </w:tc>
      </w:tr>
    </w:tbl>
    <w:p w14:paraId="57ECBFCF" w14:textId="4B48D84B" w:rsidR="005E7BFB" w:rsidRDefault="005E7BFB"/>
    <w:p w14:paraId="63876FEE" w14:textId="3A3ABF01" w:rsidR="000F66D9" w:rsidRPr="000F66D9" w:rsidRDefault="000F66D9" w:rsidP="005F78B8">
      <w:pPr>
        <w:widowControl/>
      </w:pPr>
      <w:bookmarkStart w:id="0" w:name="_GoBack"/>
      <w:bookmarkEnd w:id="0"/>
    </w:p>
    <w:sectPr w:rsidR="000F66D9" w:rsidRPr="000F66D9" w:rsidSect="00984F13">
      <w:pgSz w:w="11906" w:h="16838"/>
      <w:pgMar w:top="1134" w:right="1134" w:bottom="1134" w:left="1134" w:header="851" w:footer="992" w:gutter="0"/>
      <w:pgBorders w:offsetFrom="page">
        <w:bottom w:val="single" w:sz="4" w:space="24" w:color="auto"/>
      </w:pgBorders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511282" w14:textId="77777777" w:rsidR="003C6365" w:rsidRDefault="003C6365" w:rsidP="0055583B">
      <w:r>
        <w:separator/>
      </w:r>
    </w:p>
  </w:endnote>
  <w:endnote w:type="continuationSeparator" w:id="0">
    <w:p w14:paraId="7A0FC456" w14:textId="77777777" w:rsidR="003C6365" w:rsidRDefault="003C6365" w:rsidP="005558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E90EBD" w14:textId="77777777" w:rsidR="003C6365" w:rsidRDefault="003C6365" w:rsidP="0055583B">
      <w:r>
        <w:separator/>
      </w:r>
    </w:p>
  </w:footnote>
  <w:footnote w:type="continuationSeparator" w:id="0">
    <w:p w14:paraId="42473CB0" w14:textId="77777777" w:rsidR="003C6365" w:rsidRDefault="003C6365" w:rsidP="005558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8E4F71"/>
    <w:multiLevelType w:val="hybridMultilevel"/>
    <w:tmpl w:val="552C02CE"/>
    <w:lvl w:ilvl="0" w:tplc="2138BF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6C9B4664"/>
    <w:multiLevelType w:val="hybridMultilevel"/>
    <w:tmpl w:val="24486A68"/>
    <w:lvl w:ilvl="0" w:tplc="84E83F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xsjA2MTQxNjExMDVQ0lEKTi0uzszPAykwqQUALU4PZCwAAAA="/>
  </w:docVars>
  <w:rsids>
    <w:rsidRoot w:val="005E7BFB"/>
    <w:rsid w:val="00033558"/>
    <w:rsid w:val="000F66D9"/>
    <w:rsid w:val="0023279D"/>
    <w:rsid w:val="00287B13"/>
    <w:rsid w:val="002911EF"/>
    <w:rsid w:val="003C6365"/>
    <w:rsid w:val="003F21E2"/>
    <w:rsid w:val="00412CEE"/>
    <w:rsid w:val="0041458B"/>
    <w:rsid w:val="00421E07"/>
    <w:rsid w:val="00423890"/>
    <w:rsid w:val="004C3CDB"/>
    <w:rsid w:val="004F5B03"/>
    <w:rsid w:val="0055583B"/>
    <w:rsid w:val="005734A2"/>
    <w:rsid w:val="005A61A6"/>
    <w:rsid w:val="005E7BFB"/>
    <w:rsid w:val="005F78B8"/>
    <w:rsid w:val="006B40E0"/>
    <w:rsid w:val="006C7AD4"/>
    <w:rsid w:val="00701561"/>
    <w:rsid w:val="00706A3F"/>
    <w:rsid w:val="00763E35"/>
    <w:rsid w:val="0078668F"/>
    <w:rsid w:val="00816369"/>
    <w:rsid w:val="008245F7"/>
    <w:rsid w:val="008460EC"/>
    <w:rsid w:val="00942333"/>
    <w:rsid w:val="00984F13"/>
    <w:rsid w:val="009C67E7"/>
    <w:rsid w:val="009F4458"/>
    <w:rsid w:val="00A230A0"/>
    <w:rsid w:val="00A6294D"/>
    <w:rsid w:val="00AE138A"/>
    <w:rsid w:val="00B61B1C"/>
    <w:rsid w:val="00C17231"/>
    <w:rsid w:val="00C42FA3"/>
    <w:rsid w:val="00D0536A"/>
    <w:rsid w:val="00E2072D"/>
    <w:rsid w:val="00E36F54"/>
    <w:rsid w:val="00E64C2A"/>
    <w:rsid w:val="00EA2325"/>
    <w:rsid w:val="00F00394"/>
    <w:rsid w:val="00F5080C"/>
    <w:rsid w:val="00F733DE"/>
    <w:rsid w:val="00FA756B"/>
    <w:rsid w:val="00FD3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D179A0"/>
  <w15:chartTrackingRefBased/>
  <w15:docId w15:val="{60EB41D2-5834-4B9B-B572-480EE2DAA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58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5583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558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5583B"/>
    <w:rPr>
      <w:sz w:val="20"/>
      <w:szCs w:val="20"/>
    </w:rPr>
  </w:style>
  <w:style w:type="paragraph" w:styleId="a7">
    <w:name w:val="List Paragraph"/>
    <w:basedOn w:val="a"/>
    <w:uiPriority w:val="34"/>
    <w:qFormat/>
    <w:rsid w:val="00AE138A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987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2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h-Wei</dc:creator>
  <cp:keywords/>
  <dc:description/>
  <cp:lastModifiedBy>chihwei</cp:lastModifiedBy>
  <cp:revision>6</cp:revision>
  <dcterms:created xsi:type="dcterms:W3CDTF">2022-02-06T14:57:00Z</dcterms:created>
  <dcterms:modified xsi:type="dcterms:W3CDTF">2022-02-12T14:35:00Z</dcterms:modified>
</cp:coreProperties>
</file>